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A7A4D" w14:textId="2D13E30D" w:rsidR="005F5C54" w:rsidRDefault="005F5C54">
      <w:r>
        <w:t>Supplementary</w:t>
      </w:r>
      <w:r w:rsidR="001F005E">
        <w:t xml:space="preserve"> table 1</w:t>
      </w:r>
      <w:r>
        <w:t xml:space="preserve">. </w:t>
      </w:r>
      <w:r w:rsidRPr="00DE611A">
        <w:rPr>
          <w:rFonts w:ascii="Times New Roman" w:hAnsi="Times New Roman" w:cs="Times New Roman"/>
          <w:szCs w:val="21"/>
        </w:rPr>
        <w:t>Driving Risk Checklist-25</w:t>
      </w:r>
      <w:r w:rsidR="001F005E">
        <w:fldChar w:fldCharType="begin"/>
      </w:r>
      <w:r w:rsidR="001F005E">
        <w:instrText xml:space="preserve"> LINK </w:instrText>
      </w:r>
      <w:r>
        <w:instrText xml:space="preserve">Excel.Sheet.12 "F:\\R6 運転ＬＣ　ＧＧＩ投稿用\\GGI table.xlsx" Sheet4!C1:C2 </w:instrText>
      </w:r>
      <w:r w:rsidR="001F005E">
        <w:instrText xml:space="preserve">\a \f 4 \h  \* MERGEFORMAT </w:instrText>
      </w:r>
      <w:r w:rsidR="001F005E">
        <w:fldChar w:fldCharType="separate"/>
      </w:r>
    </w:p>
    <w:tbl>
      <w:tblPr>
        <w:tblW w:w="100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9727"/>
      </w:tblGrid>
      <w:tr w:rsidR="005F5C54" w:rsidRPr="005F5C54" w14:paraId="6F0B6158" w14:textId="77777777" w:rsidTr="005F5C54">
        <w:trPr>
          <w:divId w:val="1190683307"/>
          <w:trHeight w:val="369"/>
        </w:trPr>
        <w:tc>
          <w:tcPr>
            <w:tcW w:w="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2E7CE" w14:textId="3774101A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3AF5D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hen turning the steering wheel in parking lots, etc., I feel that more force is required than before.</w:t>
            </w:r>
          </w:p>
        </w:tc>
      </w:tr>
      <w:tr w:rsidR="005F5C54" w:rsidRPr="005F5C54" w14:paraId="096DA760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24FA7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675AF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feel that the timing of braking is slower than before.</w:t>
            </w:r>
          </w:p>
        </w:tc>
      </w:tr>
      <w:tr w:rsidR="005F5C54" w:rsidRPr="005F5C54" w14:paraId="2F0D34F9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AB776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CFC70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hen changing lanes or making a right or left turn, they do not look straight ahead with their own eyes, but only at their mirrors.</w:t>
            </w:r>
          </w:p>
        </w:tc>
      </w:tr>
      <w:tr w:rsidR="005F5C54" w:rsidRPr="005F5C54" w14:paraId="44F6F791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5F7AB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B3256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often have near-misses while driving.</w:t>
            </w:r>
          </w:p>
        </w:tc>
      </w:tr>
      <w:tr w:rsidR="005F5C54" w:rsidRPr="005F5C54" w14:paraId="5B6C139E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445D9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87D4F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don't care much about dirt and scratches on my car anymore, and I don't feel like cleaning it as much as before.</w:t>
            </w:r>
          </w:p>
        </w:tc>
      </w:tr>
      <w:tr w:rsidR="005F5C54" w:rsidRPr="005F5C54" w14:paraId="136ECB48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97F05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ACEDD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 number of times I drive for pleasure, such as driving, is gradually decreasing.</w:t>
            </w:r>
          </w:p>
        </w:tc>
      </w:tr>
      <w:tr w:rsidR="005F5C54" w:rsidRPr="005F5C54" w14:paraId="2F6C5A85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93837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E4C27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 forget where I put my keys, driver's license, etc., and </w:t>
            </w:r>
            <w:proofErr w:type="gramStart"/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ve to</w:t>
            </w:r>
            <w:proofErr w:type="gramEnd"/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look for them more often.</w:t>
            </w:r>
          </w:p>
        </w:tc>
      </w:tr>
      <w:tr w:rsidR="005F5C54" w:rsidRPr="005F5C54" w14:paraId="4737776F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97EF3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819ED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rging and changing lanes on highways and bypasses became difficult.</w:t>
            </w:r>
          </w:p>
        </w:tc>
      </w:tr>
      <w:tr w:rsidR="005F5C54" w:rsidRPr="005F5C54" w14:paraId="4DC0C674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DAB1A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9CCBF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re often than not</w:t>
            </w:r>
            <w:proofErr w:type="gramEnd"/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I lose track of where I parked my car in large parking lots.</w:t>
            </w:r>
          </w:p>
        </w:tc>
      </w:tr>
      <w:tr w:rsidR="005F5C54" w:rsidRPr="005F5C54" w14:paraId="7D2D4B19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2EC6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14B95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can no longer park well within the confines of my home's garage or parking lot.</w:t>
            </w:r>
          </w:p>
        </w:tc>
      </w:tr>
      <w:tr w:rsidR="005F5C54" w:rsidRPr="005F5C54" w14:paraId="62E24088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6F238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73D2A" w14:textId="5A9F4ADC" w:rsidR="005F5C54" w:rsidRPr="005F5C54" w:rsidRDefault="00622BAB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22B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ter driving, I feel more tired than before.</w:t>
            </w:r>
          </w:p>
        </w:tc>
      </w:tr>
      <w:tr w:rsidR="005F5C54" w:rsidRPr="005F5C54" w14:paraId="47429563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9E2A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A754B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metimes I don't understand the meaning of a road sign that I used to understand.</w:t>
            </w:r>
          </w:p>
        </w:tc>
      </w:tr>
      <w:tr w:rsidR="005F5C54" w:rsidRPr="005F5C54" w14:paraId="2CB21CBB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9DA51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95015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have a hard time making right turns at large intersections.</w:t>
            </w:r>
          </w:p>
        </w:tc>
      </w:tr>
      <w:tr w:rsidR="005F5C54" w:rsidRPr="005F5C54" w14:paraId="7968BCD5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50960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580BE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often get a huff when I suddenly notice pedestrians and bicycles when turning right or left.</w:t>
            </w:r>
          </w:p>
        </w:tc>
      </w:tr>
      <w:tr w:rsidR="005F5C54" w:rsidRPr="005F5C54" w14:paraId="7878E64D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11FFB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4A98B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tend to forget to use my blinker when turning right or left or changing lanes.</w:t>
            </w:r>
          </w:p>
        </w:tc>
      </w:tr>
      <w:tr w:rsidR="005F5C54" w:rsidRPr="005F5C54" w14:paraId="0162624B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809A3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6A130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ven on familiar roads, I made more mistakes such as where to turn.</w:t>
            </w:r>
          </w:p>
        </w:tc>
      </w:tr>
      <w:tr w:rsidR="005F5C54" w:rsidRPr="005F5C54" w14:paraId="75F391A5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17F09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410E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lking to passengers while driving became a hassle.</w:t>
            </w:r>
          </w:p>
        </w:tc>
      </w:tr>
      <w:tr w:rsidR="005F5C54" w:rsidRPr="005F5C54" w14:paraId="749547C3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765CC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90A84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forgot where I was going while driving.</w:t>
            </w:r>
          </w:p>
        </w:tc>
      </w:tr>
      <w:tr w:rsidR="005F5C54" w:rsidRPr="005F5C54" w14:paraId="4D2EA12F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EED91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C928A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y usual passengers tell me that my driving has become rougher lately.</w:t>
            </w:r>
          </w:p>
        </w:tc>
      </w:tr>
      <w:tr w:rsidR="005F5C54" w:rsidRPr="005F5C54" w14:paraId="306C0A68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A5507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CB5ED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veral times I have mis-stomped on the brake and the gas pedal.</w:t>
            </w:r>
          </w:p>
        </w:tc>
      </w:tr>
      <w:tr w:rsidR="005F5C54" w:rsidRPr="005F5C54" w14:paraId="78977EBA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8124C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B144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re have been a few times when I have driven in the opposite direction without knowing it.</w:t>
            </w:r>
          </w:p>
        </w:tc>
      </w:tr>
      <w:tr w:rsidR="005F5C54" w:rsidRPr="005F5C54" w14:paraId="328F1704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59DAE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EFCA6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have forgotten to load passengers or luggage and departed.</w:t>
            </w:r>
          </w:p>
        </w:tc>
      </w:tr>
      <w:tr w:rsidR="005F5C54" w:rsidRPr="005F5C54" w14:paraId="33C472C9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2BC76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4C3B2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have felt faint or almost fainted while driving.</w:t>
            </w:r>
          </w:p>
        </w:tc>
      </w:tr>
      <w:tr w:rsidR="005F5C54" w:rsidRPr="005F5C54" w14:paraId="080BD0B6" w14:textId="77777777" w:rsidTr="005F5C54">
        <w:trPr>
          <w:divId w:val="1190683307"/>
          <w:trHeight w:val="35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44ACF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6AD1C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ften has trouble sleeping at night and sleeps poorly.</w:t>
            </w:r>
          </w:p>
        </w:tc>
      </w:tr>
      <w:tr w:rsidR="005F5C54" w:rsidRPr="005F5C54" w14:paraId="310325B6" w14:textId="77777777" w:rsidTr="005F5C54">
        <w:trPr>
          <w:divId w:val="1190683307"/>
          <w:trHeight w:val="369"/>
        </w:trPr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278CF" w14:textId="77777777" w:rsidR="005F5C54" w:rsidRPr="005F5C54" w:rsidRDefault="005F5C54" w:rsidP="005F5C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F5C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17ADD" w14:textId="51E46013" w:rsidR="005F5C54" w:rsidRPr="005F5C54" w:rsidRDefault="00622BAB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22BA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often take medications such as sleep aids to help me sleep.</w:t>
            </w:r>
          </w:p>
        </w:tc>
      </w:tr>
      <w:tr w:rsidR="005F5C54" w:rsidRPr="005F5C54" w14:paraId="32A66BAF" w14:textId="77777777" w:rsidTr="005F5C54">
        <w:trPr>
          <w:divId w:val="1190683307"/>
          <w:trHeight w:val="369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7E26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5923" w14:textId="77777777" w:rsidR="005F5C54" w:rsidRPr="005F5C54" w:rsidRDefault="005F5C54" w:rsidP="005F5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CDB3487" w14:textId="612AB161" w:rsidR="001F005E" w:rsidRPr="001F005E" w:rsidRDefault="001F005E">
      <w:r>
        <w:fldChar w:fldCharType="end"/>
      </w:r>
    </w:p>
    <w:sectPr w:rsidR="001F005E" w:rsidRPr="001F005E" w:rsidSect="001F005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D5244" w14:textId="77777777" w:rsidR="003769D7" w:rsidRDefault="003769D7" w:rsidP="005F5C54">
      <w:r>
        <w:separator/>
      </w:r>
    </w:p>
  </w:endnote>
  <w:endnote w:type="continuationSeparator" w:id="0">
    <w:p w14:paraId="21367D83" w14:textId="77777777" w:rsidR="003769D7" w:rsidRDefault="003769D7" w:rsidP="005F5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23023" w14:textId="77777777" w:rsidR="003769D7" w:rsidRDefault="003769D7" w:rsidP="005F5C54">
      <w:r>
        <w:separator/>
      </w:r>
    </w:p>
  </w:footnote>
  <w:footnote w:type="continuationSeparator" w:id="0">
    <w:p w14:paraId="3F89C27F" w14:textId="77777777" w:rsidR="003769D7" w:rsidRDefault="003769D7" w:rsidP="005F5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05E"/>
    <w:rsid w:val="001F005E"/>
    <w:rsid w:val="003769D7"/>
    <w:rsid w:val="005F5C54"/>
    <w:rsid w:val="00622BAB"/>
    <w:rsid w:val="00F7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0A5C6C"/>
  <w15:chartTrackingRefBased/>
  <w15:docId w15:val="{3AF56B9E-2E71-4F0F-994F-633818942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C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5C54"/>
  </w:style>
  <w:style w:type="paragraph" w:styleId="a5">
    <w:name w:val="footer"/>
    <w:basedOn w:val="a"/>
    <w:link w:val="a6"/>
    <w:uiPriority w:val="99"/>
    <w:unhideWhenUsed/>
    <w:rsid w:val="005F5C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5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to kodama</dc:creator>
  <cp:keywords/>
  <dc:description/>
  <cp:lastModifiedBy>小玉 鮎人</cp:lastModifiedBy>
  <cp:revision>3</cp:revision>
  <dcterms:created xsi:type="dcterms:W3CDTF">2024-12-18T02:22:00Z</dcterms:created>
  <dcterms:modified xsi:type="dcterms:W3CDTF">2025-08-0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3557032aadba9a93957dd097fc20dcbbfc4e306e2e2e6f992558fa6a3b3eed</vt:lpwstr>
  </property>
</Properties>
</file>